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6D627" w14:textId="4B08BFE2" w:rsidR="00C75829" w:rsidRDefault="00000000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65189E">
        <w:rPr>
          <w:rFonts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>. Multiple Linear Regression Analysis of the Total DSI Score and the Domain Scores of the KDQOL-SF™ 1.3.</w:t>
      </w:r>
    </w:p>
    <w:tbl>
      <w:tblPr>
        <w:tblStyle w:val="TableGrid"/>
        <w:tblW w:w="4998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872"/>
        <w:gridCol w:w="531"/>
        <w:gridCol w:w="503"/>
        <w:gridCol w:w="446"/>
        <w:gridCol w:w="497"/>
        <w:gridCol w:w="503"/>
        <w:gridCol w:w="446"/>
        <w:gridCol w:w="497"/>
        <w:gridCol w:w="503"/>
        <w:gridCol w:w="445"/>
        <w:gridCol w:w="496"/>
        <w:gridCol w:w="502"/>
        <w:gridCol w:w="445"/>
        <w:gridCol w:w="530"/>
        <w:gridCol w:w="502"/>
        <w:gridCol w:w="445"/>
        <w:gridCol w:w="530"/>
        <w:gridCol w:w="502"/>
        <w:gridCol w:w="445"/>
        <w:gridCol w:w="530"/>
        <w:gridCol w:w="502"/>
        <w:gridCol w:w="496"/>
      </w:tblGrid>
      <w:tr w:rsidR="00C75829" w14:paraId="3271F15D" w14:textId="77777777">
        <w:tc>
          <w:tcPr>
            <w:tcW w:w="1364" w:type="pct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5A8393F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Variabl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C7614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ymptom/Problem List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AD0A7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Effects of Kidney Disease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8EFE7C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Burden of Kidney Disease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E5298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Work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D7F75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Cognitive Function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9261D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Quality of Social Interaction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C1849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exual Function</w:t>
            </w:r>
          </w:p>
        </w:tc>
      </w:tr>
      <w:tr w:rsidR="00C75829" w14:paraId="5A51228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E1902E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AEC916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811AB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B0116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F7D65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2961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25F81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51028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F0B8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5D2FD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35B3B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D5B8C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AEA3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C111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BEFA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D370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F96B1D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585E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381E9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BD50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EC14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A1AB3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</w:tr>
      <w:tr w:rsidR="00C75829" w14:paraId="3336247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DACB4B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Total DSI scor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46A2D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1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495A2B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19C7F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9DF240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3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D4272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6C614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029D11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0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AFD9C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35E18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540AD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2809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D6DE2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FEADB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9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0CD9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08A1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0AB07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0DF7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66876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08F1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EE794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49ADC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395</w:t>
            </w:r>
          </w:p>
        </w:tc>
      </w:tr>
      <w:tr w:rsidR="00C75829" w14:paraId="0DAB796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AAD8E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Sex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D83756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30D98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2B287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754C94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063BBE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65EE19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23816F0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7A719B2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7957F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BA7472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98C73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5607A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1C352C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3.9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7B5C7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2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A952A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61A83B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16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D05ED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A79845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2DD72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2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A6307B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81A1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E61C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3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2FE6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9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92142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9D8A1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0ED8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A780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EB228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4.1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67F43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DFCA4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89</w:t>
            </w:r>
          </w:p>
        </w:tc>
      </w:tr>
      <w:tr w:rsidR="00C75829" w14:paraId="093E0D1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A3412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603FFD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AA440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A3239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003DB7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74534B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B73AB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ED2A52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2968A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69E261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DB624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6A022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2D5F4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2FF85C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4FF0A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CACE05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E46460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C612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EEBDE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0B26D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3C7C7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F53356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DEB14D6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25A83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F5EB1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0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47B26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90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48FD3A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AF8DF7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C6C98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E768B2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5427EE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4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7BB688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7A966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B5BA2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8115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562E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5FE2D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9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4C5D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5A35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58A9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4BF2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E5FE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FCB35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6FFA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1945D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22</w:t>
            </w:r>
          </w:p>
        </w:tc>
      </w:tr>
      <w:tr w:rsidR="00C75829" w14:paraId="688424E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1D156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Education level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8C4152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74BDC0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D2E5DE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B00BD3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E6D127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FF1B19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858D63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0C5C2F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610E9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Junior high school/Senior high school/Technical secondary school/Vocational high schoo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769F8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5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B3C2E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C6A748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E5A835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7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EF028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69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48AA0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DCD1DA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7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726AC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D5FFA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E248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5C6A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A01F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BE828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7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5B3D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499F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5221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43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779F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2BDC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F4D4E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86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9E3B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1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683A5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1.153</w:t>
            </w:r>
          </w:p>
        </w:tc>
      </w:tr>
      <w:tr w:rsidR="00C75829" w14:paraId="6778142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E61C86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Junior college/</w:t>
            </w:r>
            <w:proofErr w:type="gramStart"/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Bachelor</w:t>
            </w:r>
            <w:r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  <w:t>’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</w:t>
            </w:r>
            <w:proofErr w:type="gramEnd"/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 xml:space="preserve"> degree or abov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766EF8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2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05B597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7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64C62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B3E309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1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A430A1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96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CAB6B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0B70D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3.55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DE0A9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D7D9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55EC6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5.5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6072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3DBAB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9D3A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5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6115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D7D7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2E66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7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D7BF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5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91C27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914BE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9.6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B2435B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84D67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9.923</w:t>
            </w:r>
          </w:p>
        </w:tc>
      </w:tr>
      <w:tr w:rsidR="00C75829" w14:paraId="2CCF249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70195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Primary school or below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90E5EC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033D2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EF5842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64A6E2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7C015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66B1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B96338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2BD997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1C433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1C9286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723D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8F7A1C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1C2F3F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868F1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0121F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7BA5AC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696D1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2C3ED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1A5C66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3BB62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9010BE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45E161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8DC4B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Marital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7EF919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04A422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9AB6FB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9F9EF4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1F7BAB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86A461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63662CE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1D5D5F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2925C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Un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F7F2F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AF5986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4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3D8C7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374878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6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6B285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199824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730F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5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619A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CA3D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1C01A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1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BE71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0FF5C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7073D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3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687C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3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9FF6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DF3DD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70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7ACA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596B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4B801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1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A904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F81F4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0</w:t>
            </w:r>
          </w:p>
        </w:tc>
      </w:tr>
      <w:tr w:rsidR="00C75829" w14:paraId="068BC03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16EE5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54513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C0DF1C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AE0870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6C2F2A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9919F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EF4B0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5A21E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E77C5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A3B16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F8C823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03FE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E845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0F4C7A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B9234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C1BFF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35F820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7B6AA7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53E674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38A007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0EAAA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0AEBB5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47BF08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A45D5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Employment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12007D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1E1D28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F42C2D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1C4BF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056005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DB318D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2A267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A5D0CF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4C2AE2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Un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CBDEB1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3A1CB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9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5395D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9FE736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6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6AEC7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6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4A303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9A6C4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F4DE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258FD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09D88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6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8D80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E2129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2EC0E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0988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5460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8C10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7BD1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BA4B97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50DEA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6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23234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3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FE14FC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2</w:t>
            </w:r>
          </w:p>
        </w:tc>
      </w:tr>
      <w:tr w:rsidR="00C75829" w14:paraId="3C86F2A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41FF8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lastRenderedPageBreak/>
              <w:t>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70172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3A43AA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6A1B6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3E148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0039B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8AEE1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3F91F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80A6F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F06B3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23E64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18773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5FBE2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A4D5F5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7AB6F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4C625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FD081F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C106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5F7A97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A69A0A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4637F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FCF596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286D2F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0602B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0D3D38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06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6BAAD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8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CA448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22B18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4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D0B5E3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68805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AA3A6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04831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5ABC2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EBB0C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5670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052F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D59E2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0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D150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BCCE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EA18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4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9840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8D03D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4666E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F494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63C03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972</w:t>
            </w:r>
          </w:p>
        </w:tc>
      </w:tr>
      <w:tr w:rsidR="00C75829" w14:paraId="3F64C9C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80CD5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Dialysis vint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C5637C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0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D7721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1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15B45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036A1D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0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A225AB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9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3A6D9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DF7C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1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A349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D59F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816FA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C4B0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6CD0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9CD35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FC708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B3CDD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1594C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11A6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4EEA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70F1C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24299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CA0B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30</w:t>
            </w:r>
          </w:p>
        </w:tc>
      </w:tr>
      <w:tr w:rsidR="00C75829" w14:paraId="5461D65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0684C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Dialysis frequenc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74C7F9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BBB317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8B8215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C939D3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4DD89F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32BF60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609AC7B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E0F3506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0E05A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Non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-times-per-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1472C1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EB880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3E8025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BDE4F3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47AE5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18D1F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D9695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6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F0921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4BD0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C48F0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9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1713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0F7D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86194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2BE5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2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EE6E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A415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609B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17F6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95E9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0D5A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67CE1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10</w:t>
            </w:r>
          </w:p>
        </w:tc>
      </w:tr>
      <w:tr w:rsidR="00C75829" w14:paraId="48EC81A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67655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 times per 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69F1F7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21FBA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280E1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69AEA3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CB452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2CF7C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F4E92D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A278EC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D667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77CD71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180D5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1633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F7C6C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9C8E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B7DB0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78F94A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66DB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4BFE1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E54D2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CDF07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375EAD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0CFA41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47166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Kt/V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369A86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0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B5C73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20983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CAD02D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3.9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49A53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8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1ED56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07395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98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6B89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6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568D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99FDB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0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B984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2C49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DADFB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2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71ED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4771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5C552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2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48FA12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66F0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27F7F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2.6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13D1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9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D4C4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6.964</w:t>
            </w:r>
          </w:p>
        </w:tc>
      </w:tr>
      <w:tr w:rsidR="00C75829" w14:paraId="23C0D37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C04E2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URR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F7CDFF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554BD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DBEDE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1B4CA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8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CAB4D2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9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5ADC92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885C2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084E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B7AD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A736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C5791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6F318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5A1AA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F05F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7ED2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3B648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CAD3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00E1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C7605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0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45178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6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1DA4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0.631</w:t>
            </w:r>
          </w:p>
        </w:tc>
      </w:tr>
      <w:tr w:rsidR="00C75829" w14:paraId="6BE43B2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55673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Dialysis modalit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0A65F5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6488A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8FA7EE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68D85C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5383F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E05253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12DC88B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A295A5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9AC28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Conventiona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EEE2F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2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3B73F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9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3DA65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E7F97F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1985AB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97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F50F5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CBCAA3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9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F914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59E9D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24062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5.2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A554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34CF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3655F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4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C2C8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F9BA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A126D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9.7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0FEA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5B13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A9E7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9.8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3A5E6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A6521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275</w:t>
            </w:r>
          </w:p>
        </w:tc>
      </w:tr>
      <w:tr w:rsidR="00C75829" w14:paraId="038EA1A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45D89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proofErr w:type="gramStart"/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High-flux</w:t>
            </w:r>
            <w:proofErr w:type="gramEnd"/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3E716F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82964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B25B3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5F1015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AF99C1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188A2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9CB1A0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1919C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630A21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C6D679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429503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2CB18D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69A4C9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A23FC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3E61C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C8217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1EF43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1A9B4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0EC339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289E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D8BF4D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139FEA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26CCC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Primary diseas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F49060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E9E3B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5CFE1E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A0C99E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43F4BB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372348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0FC24D6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D42B0E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423D1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Diabetic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C194E9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0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3F2412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9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E8DA4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158779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5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3FADC8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1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A1BEE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3AE86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D619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CE84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CE0E0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29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296F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530D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0E033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5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4E326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71D3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2AE33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B019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55D58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3AEC5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14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A312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7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745A5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690</w:t>
            </w:r>
          </w:p>
        </w:tc>
      </w:tr>
      <w:tr w:rsidR="00C75829" w14:paraId="0E05530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81474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Hypertensive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45BE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42C08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11238F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EE746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1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6E75F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2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35DC2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B8478C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5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610B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F9FF32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7EBB3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7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2016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01632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FAF29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6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05BC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DBFF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A04921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A1BD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7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DB43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806F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0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4541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85B6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46</w:t>
            </w:r>
          </w:p>
        </w:tc>
      </w:tr>
      <w:tr w:rsidR="00C75829" w14:paraId="26BD192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818106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Other caus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A9AA8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0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AD7E1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1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0EF37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407EC4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8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598BA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A8FD2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DD9F1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9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B44E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6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F9F0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4C777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2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0AFB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8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9106F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25DDD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2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6FA3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8789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97331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4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43A2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EF69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8B00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5.3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F08E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3970B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61</w:t>
            </w:r>
          </w:p>
        </w:tc>
      </w:tr>
      <w:tr w:rsidR="00C75829" w14:paraId="03B0154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ADDEB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Chronic glomerulonephriti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6EF87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E911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263C6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C5369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C07D1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2C0E6B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F09B5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1BD08E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83CDA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AB1307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7B866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5D1A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96ABD4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D0199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365241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FBBE07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50FAD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3CB80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64728B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84616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FF202A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D02D9D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FC8F27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7C58AF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2AFC31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AB2143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F0C29F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746375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3E61C5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E5E4DC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D2A5EA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7F566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lastRenderedPageBreak/>
              <w:t>Hyperlipid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2415C5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05367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F138A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3466F2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2.6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76DE7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2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9C9D1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B9BDC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5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6EBA8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1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E329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1FB05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4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2A9E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2501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3C5B1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120E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3EBAF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42000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3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A5EE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683C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E6C80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2.2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E1421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1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F870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558</w:t>
            </w:r>
          </w:p>
        </w:tc>
      </w:tr>
      <w:tr w:rsidR="00C75829" w14:paraId="425E292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36AB2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Ischemic heart diseas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A9BE33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4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5125B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68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0E32C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F2C24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5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53196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C5525A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20354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54D5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9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353D5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41BBA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3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7B1FA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CA061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A989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20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65FA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BA3EA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EC4E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41510E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1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CA3F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80EF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9.4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F3B9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230998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368</w:t>
            </w:r>
          </w:p>
        </w:tc>
      </w:tr>
      <w:tr w:rsidR="00C75829" w14:paraId="049D869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4687E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Diabetes mellitu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49403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607F88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5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7E9B1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2D67B9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6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29EACF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9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B64541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C2090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4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239E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2603B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B4915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96BC3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5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A6DA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E0B8DA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F22D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C96C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E18BD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4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657C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6F83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BF6BC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5.1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5CE1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7E1F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103</w:t>
            </w:r>
          </w:p>
        </w:tc>
      </w:tr>
      <w:tr w:rsidR="00C75829" w14:paraId="468BC42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7EA6C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Other comorbiditi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225691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2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BCFD6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2F474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CF8B0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7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29011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EEEA74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ADDF3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2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9142B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A589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E4E95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6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A961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8B4E3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3DBEC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32F7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19016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870003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14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8F7A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CED49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CC416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7.4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0E836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CE35B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9</w:t>
            </w:r>
          </w:p>
        </w:tc>
      </w:tr>
      <w:tr w:rsidR="00C75829" w14:paraId="6CF7613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E2030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12D83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A42DFC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6F30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E52609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4BD14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211470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C1E07A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3D8A8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95B57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F8726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153A6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78237F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D63D7F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7D4A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147A8C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C8F3E5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53C61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3B63A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2B11D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242F6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EAB53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DFE87A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C578F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Presence of 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6E5E32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E972F0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E78EBF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06E9FC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6CC493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CB623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EB35B5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E253E3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1B63D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No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FEF181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4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C0CB4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6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A7453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DEFCC2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0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8F8EFE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63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4702C1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56FB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4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FF8B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2DB7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38BFFE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1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F72BC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A651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0DC90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6D84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F279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660B0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1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8B8E2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19A6B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E05676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7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A2A8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A3081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89</w:t>
            </w:r>
          </w:p>
        </w:tc>
      </w:tr>
      <w:tr w:rsidR="00C75829" w14:paraId="5E5AE12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D74FB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469E85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1525B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3FE9E9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E4A41C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96D11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E2C3EA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F6A51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7F6EE3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A0059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773FDA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5FC860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2499BC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633CF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F2D7D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899CC5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EA269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5B988E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5562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ADA04B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0014D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2EE38C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987F7A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CC480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Complication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120E46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D35EEB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622AC2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534A95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1BACE5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F53591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39A8141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B5EB98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C5DB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CKD-MB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59185E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C476A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D6717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9868ED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4.5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85303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462B6A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FB09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3552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D9C8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98FA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3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50A480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4614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E231F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46C78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B1B9D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FEEF3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42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F0ED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B491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08F25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34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13E7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DC382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708</w:t>
            </w:r>
          </w:p>
        </w:tc>
      </w:tr>
      <w:tr w:rsidR="00C75829" w14:paraId="5CA6EB1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545C7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Renal 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7CBEB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77FDB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7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A32E29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28AB0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1.0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9BB64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2B04D4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2B0C1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5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E1B1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BA7C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849E7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23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9851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934F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6AC0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1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71041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0D8C7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395BD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4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3A07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794A4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381C2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2.5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85A6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C13F2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390</w:t>
            </w:r>
          </w:p>
        </w:tc>
      </w:tr>
      <w:tr w:rsidR="00C75829" w14:paraId="7361FF0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AB7C5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Malnutrit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F2EAA4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6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6B642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45D4F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AC800C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8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8E7A8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C50EC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73469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3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7000A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1E37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8F98A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94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F711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1E9E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F4D00B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7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91A28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04FFD1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560587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6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66562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5C206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E1C8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4.1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EEBA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697936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94</w:t>
            </w:r>
          </w:p>
        </w:tc>
      </w:tr>
      <w:tr w:rsidR="00C75829" w14:paraId="12353E4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C5269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Intradialytic hypo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D5ECE7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4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7F026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4F3A4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371655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83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D2827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7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C884DD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DCAD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2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F1F6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5356D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B583C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3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73C2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6DCA7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44461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14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F53D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E027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E0325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F34FD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9356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3A088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0.8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31B9A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D71ABD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079</w:t>
            </w:r>
          </w:p>
        </w:tc>
      </w:tr>
      <w:tr w:rsidR="00C75829" w14:paraId="785633A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92F28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Hyperuric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07CEE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0.8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7195D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7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C10E68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F3D7C5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6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5798F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5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54C5D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45E8C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9176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C870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A9DE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CEA7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74B7AA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0875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1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9751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7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967E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C2AD1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9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2B02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1BA9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F671C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6.4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2886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CBDA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90</w:t>
            </w:r>
          </w:p>
        </w:tc>
      </w:tr>
      <w:tr w:rsidR="00C75829" w14:paraId="1AB331D2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5E24F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Other complication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B6E7CA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-3.2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54C2BD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0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43EB3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BC3F43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4.3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0E9B7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8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DF9C7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8B970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4.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9E30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5579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45BEA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7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4E8C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A3550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1B3E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6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2F48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C6093B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97A32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5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F35A2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D24C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73A9B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2.66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35C0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030CA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79</w:t>
            </w:r>
          </w:p>
        </w:tc>
      </w:tr>
      <w:tr w:rsidR="00C75829" w14:paraId="24A2AC8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4FB75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Renal an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B81B5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6E51D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7B8019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E493D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4C77A8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27FA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D02CEC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D15E5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C5AD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8EABB9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102F1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80B63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A162C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A6CEA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172FA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F8E07C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D50A8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4D852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269F6F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F7693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6E0244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2F985D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87B171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kern w:val="0"/>
                <w:sz w:val="10"/>
                <w:szCs w:val="10"/>
                <w:lang w:bidi="ar"/>
              </w:rPr>
              <w:t>Polypharmacy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7B01E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B6FC78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622562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8AE052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F5699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F6D23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6F152E1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424B4A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EC4F58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lastRenderedPageBreak/>
              <w:t>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EC9CE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B58EA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9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B7B8EE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195317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2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CFDE3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5391F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4ADC3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65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5DD0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B5FD8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B06203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8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A8FB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54B4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2514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40E7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C7E25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1C584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4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73FF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CB16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88952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3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D51C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ED5F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22</w:t>
            </w:r>
          </w:p>
        </w:tc>
      </w:tr>
      <w:tr w:rsidR="00C75829" w14:paraId="5401646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D1ED14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Excessive 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9B1B0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6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D6C99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6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76277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E4BBD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4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6E4DA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6EC87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FEFAD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969A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0DAE9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27298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0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8979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9CE59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263C5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3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21AAC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F9C1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3434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21C40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47A32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A62A8A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1.8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405D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BC9C63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698</w:t>
            </w:r>
          </w:p>
        </w:tc>
      </w:tr>
      <w:tr w:rsidR="00C75829" w14:paraId="74AE734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D73BF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Non-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AC499E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050AF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8902FE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9E7546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604F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06D6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B2E18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AA079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17BA5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C3841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CE033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E3CEC8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608DE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088D4B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07A3A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6198E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B61D7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CA519D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5531C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79649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96659D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A0128A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B1025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R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vertAlign w:val="superscript"/>
                <w:lang w:bidi="ar"/>
              </w:rPr>
              <w:t>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E77B69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824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4E27FD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526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FB9056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15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603FB5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77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9A9F00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31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AB2E7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86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38FB28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688</w:t>
            </w:r>
          </w:p>
        </w:tc>
      </w:tr>
      <w:tr w:rsidR="00C75829" w14:paraId="2EECCAD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0938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Durbin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Watson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2BFC79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31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790076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86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B932DB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902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C5A1EF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67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8E939E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2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14526C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09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39C6F71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313</w:t>
            </w:r>
          </w:p>
        </w:tc>
      </w:tr>
      <w:tr w:rsidR="00C75829" w14:paraId="675C7C0C" w14:textId="77777777">
        <w:tc>
          <w:tcPr>
            <w:tcW w:w="1364" w:type="pct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59655B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Variabl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64150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leep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10C63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ocial Support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807C64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Dialysis Staff Encouragement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A3533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Patient Satisfaction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1E9E0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Physical Functioning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D6820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Role Limitations - Physical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DCD31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Role Limitations - Emotional</w:t>
            </w:r>
          </w:p>
        </w:tc>
      </w:tr>
      <w:tr w:rsidR="00C75829" w14:paraId="0A58E05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C05CA58" w14:textId="77777777" w:rsidR="00C75829" w:rsidRDefault="00C7582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0FCD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459F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64022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FECDD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4E6A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26C0F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9FEBF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A441C3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B59B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25F6A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0E99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7E02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FC75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9F5D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152A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98D6F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3701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CDE3C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A9E3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B1AA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F9869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</w:tr>
      <w:tr w:rsidR="00C75829" w14:paraId="23D8338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1ADA8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otal DSI scor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BCE43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4A22C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69D9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06E28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BB8D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30676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2D641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0E94A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AB20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17C12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5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60C65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9D421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0DCCF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87F4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F711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0326A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6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EB710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773C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4E868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9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EBD9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ED74D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</w:tr>
      <w:tr w:rsidR="00C75829" w14:paraId="45665ED6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26039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ex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ACD6A2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4462B9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6829B0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DE5F4E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7245D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0BA2F2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66FD2BE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9FC615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C29D9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CBE1E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8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261D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9129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04BF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7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6079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1AD82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D70868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A499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44C11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0B7FC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517D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F70E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ED815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5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076E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A4FC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D7B71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15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841D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1CB9F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0A92C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52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A1C8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C85D1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</w:tr>
      <w:tr w:rsidR="00C75829" w14:paraId="7D3FE19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A8471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8FCCB1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17997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02C74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0C2A3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7FA67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E42E7D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E87603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81C74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C1AE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921362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97DB8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2CBBB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628722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79B43B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70A6E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9AEEB7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BED80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57A27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8D7C0A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F41BD8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ED107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C67D1E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8D849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0E1D42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0E67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2B140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3D6A45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C8A3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2F305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15086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1581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1880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C3EF9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4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7ECD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5D358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98A1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15F7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1A28A9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05F2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3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4A12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C04B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55336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6EC4E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F0CA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</w:tr>
      <w:tr w:rsidR="00C75829" w14:paraId="36C38C1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79DB8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ducation level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65459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BBB509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3C77BE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43EB86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8140A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BD99DD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0A99ACC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8C6092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B4493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unior high school/Senior high school/Technical secondary school/Vocational high schoo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79D39A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8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9DB4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9DF1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23853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CF68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3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8593A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20025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1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B2FB5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6878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CA36E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6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7005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C2ED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2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D6B36A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6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52C5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CB0A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73097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9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EDD7C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080C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51320E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E47E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BDAD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</w:tr>
      <w:tr w:rsidR="00C75829" w14:paraId="28D830D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E2023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unior college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achelor’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degree or abov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281E6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003F5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E4364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E499A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98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4D6B6D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42F6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77A34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7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90E6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D3776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75D03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AC50F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753B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3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227A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1BDF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596CB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4959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55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32DA7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8D3DCA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53209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2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1A08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E8133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</w:tr>
      <w:tr w:rsidR="00C75829" w14:paraId="7D7182F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C12AC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imary school or below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3BDDA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39FE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319D2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F92C69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FD4B9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86AE17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FFB12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B5FD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FAEC3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A66CCB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DF539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5936D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AC6164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3DD6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82B41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F8A99B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45D70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ED35C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4165A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10091D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93E4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E934ED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255B16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arital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4A9445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6E8C0C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D5C4AD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BCF0F2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FAABB6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92BEB1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6827E26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BE729A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85684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Un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BEABD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DE82B3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519B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9A29E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0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FC73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0991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3117D1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0A6F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EFAE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16C71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2C7E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81DF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F9721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3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FD1F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77038A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40926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8.0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5030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7185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87E3E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7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4A60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7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E69E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</w:tr>
      <w:tr w:rsidR="00C75829" w14:paraId="091A84C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52E61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AA168E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767EF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5AE85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5AF7CB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8FA22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878A80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68C865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3070E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127DE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96B488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F0383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09E94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4492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90F23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4A19A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565CE9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88C4E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4B8AD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6EBD4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2410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496FA1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47A590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7C7D8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mployment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C6B75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88A29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88949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42C933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D162E9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9FCA17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BE1A6C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EAC41C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F69EC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n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D2CF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1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D218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2E5894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B6F6E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C658A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2F20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231B2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61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CCD7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1FAB7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ACEAC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7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2B9D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B8DB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3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BB031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9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FB6E9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85A4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E9D9F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8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FE58EC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0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9609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8243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3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5F48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BEDA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</w:tr>
      <w:tr w:rsidR="00C75829" w14:paraId="20460C1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4B8BE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7E2C80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900A5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124499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D1C12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AACEB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19F7A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ACFFC0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81A3B1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6D2137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853C93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48E981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581FD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20CB4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E0D3F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CFA32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150309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9170C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1CDD2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3552A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6C668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1BE1C3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118EF4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36CBF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5F899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C4C13E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18ABEA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E5132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4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0C51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7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386C0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177E3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7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F2A15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3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F8F8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2E3B0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6822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E24DC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17E5E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9FA6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429E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27C26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5993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BC59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3C34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809E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868B4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</w:tr>
      <w:tr w:rsidR="00C75829" w14:paraId="64C7065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33898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lysis vint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20E6C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DD46B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3E5C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15AD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60DFD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09F3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2572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F503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F574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CC29DA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68C0B2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7D12F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B4F6A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A0666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BB44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F332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03D9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8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260FB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55D31D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1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BF3C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99BF9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</w:tr>
      <w:tr w:rsidR="00C75829" w14:paraId="203684B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15DDC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alysis frequenc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C132B0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BE3D71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32564A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525F4C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EDCFE2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EC2115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0EA4AED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B55E3A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C215A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n</w:t>
            </w:r>
            <w:r>
              <w:rPr>
                <w:rStyle w:val="font31"/>
                <w:rFonts w:ascii="Times New Roman" w:hAnsi="Times New Roman" w:hint="default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-times-per-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6C8D2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7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E7C1C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6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F93B8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B0029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5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68E30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0A60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76BE7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2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B726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09FF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1ABB3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3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459DA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C4F2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C21D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4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76353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F24E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096A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5D97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9C24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A0805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0.9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C12B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31AF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</w:tr>
      <w:tr w:rsidR="00C75829" w14:paraId="5C3F6B9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34798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 times per 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AFAB99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DC3A3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F4FB8A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4AF1F1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711D13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C25F4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CD462D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0A0C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3EC8A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5C92AC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F5ACB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CC4F9F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8F21D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4C31E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AC31E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3A113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EF1A8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97C70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6E364A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09886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1BB1B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D8AF80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808D3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t/V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77985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66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B07E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53503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9563FF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3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7442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AFB8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2499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D06A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4D4C2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25495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3B76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D673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F5C2B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9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C8C8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71D5B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707D06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34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90E3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0AAB8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D1D94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413B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5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D6CC9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</w:tr>
      <w:tr w:rsidR="00C75829" w14:paraId="50D32236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8E9B6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RR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B559CC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5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CAE5B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B789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151D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7203B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6E97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5E256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ACD1B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996D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BDB86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75F9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3929D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F32C7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A5F3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6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6C0B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1D27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BCC18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7F7C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53B86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0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C311D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B09F2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</w:tr>
      <w:tr w:rsidR="00C75829" w14:paraId="3D3C3DA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101CB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alysis modalit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657B32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CC11CE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739D04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1AC90E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7D743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0F3246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DE8213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C19EF8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018BA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ventiona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3D6E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3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567B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0404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6B39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7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5B440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8383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BE48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7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91CD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E19E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680F4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9.83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3C584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348912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CB701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35B5C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0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BFF8D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1DB41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6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B880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3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DBD8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A9C03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1.5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A984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A7E81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</w:tr>
      <w:tr w:rsidR="00C75829" w14:paraId="60F3517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5A50F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igh-flux</w:t>
            </w:r>
            <w:proofErr w:type="gramEnd"/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07C3B8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07AD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D64DB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113F3A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86B9F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165D3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DA37C0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FCD80B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854FC5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2E3A29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67C87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B4B27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2C05BF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C987C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65F6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BE9561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12FC4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993F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7E236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0DE99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68BFE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B02531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4410B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rimary diseas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BB07CB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C9FAA8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DC9D7B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A0E45A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D45B08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5CCD6D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2251193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5E2B22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8FF49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betic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559B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A2B5E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1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355DF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793CB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11E01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D68A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FAF78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71F1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2048D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3DFD2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2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5879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DA9D5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6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447D4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2.3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932A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4AAA3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A93832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5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420A32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9C7BA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31680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5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8264A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A9F75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</w:tr>
      <w:tr w:rsidR="00C75829" w14:paraId="63699B12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B3BCD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Hypertensive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95D8A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B597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E73F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8316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B4E9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B721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B2B5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9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9128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9A8D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624B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9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67B0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DD537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D3B1D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4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AC3FA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CB57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6711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0.65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87A0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A9759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B3E01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88D8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B4361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</w:tr>
      <w:tr w:rsidR="00C75829" w14:paraId="4BD6AFE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DAFB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aus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47CB6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9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625D0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3B09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FB5F8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34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250D9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3CD4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80B27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C294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47A57B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B6F7E6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1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F1DB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FCE8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5B6DC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98DC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0E3D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C2D18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3.26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09E8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22A015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619D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6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81578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16EF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</w:tr>
      <w:tr w:rsidR="00C75829" w14:paraId="1D62F23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9BAFF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ronic glomerulonephriti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B59772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AE788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E1AF4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2766B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882B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2B014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16E30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9E7B6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D4969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ADCB51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B00713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A7D2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B4BB65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47138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395BB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AFC52C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F7FF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99557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580466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4B5A0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CA497F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0C66F7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138E6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A5EA7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D01DAD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56FAC8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F55B24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46BE4C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3EC1DC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C134D0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E4AA70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87388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lipid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6F7EDB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14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1D03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32977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41AD5A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7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EDCBA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A5A8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507B3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26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C530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9460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4C6E7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3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496F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8A37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9C062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98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A998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6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55F9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1D0B2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9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7158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5FA0C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4E52F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0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800C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8881B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</w:tr>
      <w:tr w:rsidR="00C75829" w14:paraId="77F2464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A982A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schemic heart diseas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4516B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9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E9CE83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5C72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CAF30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2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BF6C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6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374A2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8F961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04CB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2727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01AC5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0EE0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26AD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2E5D2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91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0D8E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5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AA595A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721CC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26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CD72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CAE9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7E623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1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2B92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9B5A6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</w:tr>
      <w:tr w:rsidR="00C75829" w14:paraId="23C2830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D3DD5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betes mellitu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3046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46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BABE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8C260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91931D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4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301E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AB10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22FB9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A234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485F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CCE46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10E9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2184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AB0B7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14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6E73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14033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27EFB2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1724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8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E991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5446A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6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A16C0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57E75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</w:tr>
      <w:tr w:rsidR="00C75829" w14:paraId="6C44EE6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80FFD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omorbiditi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C4522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3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44AD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D296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FAED0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5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F97B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6845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D933F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CDF3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6395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69419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2A8E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1CAA7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7D019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3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F080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F347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9CD33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4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4315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96631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94EB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9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5411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7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83812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</w:tr>
      <w:tr w:rsidR="00C75829" w14:paraId="4ABA557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D6F79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B4D63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5099F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39B91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ADE5D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F9358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BD31A6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9875A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9AC6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00BDC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8D6D32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DB866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949DF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F62D7D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EFE70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EBCD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B306EC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E49CD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91DD90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CE0561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78575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46E0E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26C67C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5FE67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resence of 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3AC536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E474D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E20FF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78BEAD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A4A2D2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F64B34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31FFBE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0E7306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1A354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135AE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3DD78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8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8C42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04AFB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B8321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0E4F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A6595F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1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B181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44CC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44B2F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8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D0AF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EDB5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3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8E4E53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4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DB32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F8826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997E5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86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C490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41322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B2F5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4.0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58F3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40CE1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</w:tr>
      <w:tr w:rsidR="00C75829" w14:paraId="4C6A823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2B038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83F74A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91DD51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C45EB3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78D56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1E6CB4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E560C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F6530C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76025A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E482B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DBFF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06890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F2052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4900CF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5195F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6122B7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0D1248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DE2F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19B40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7F565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74CD2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9204B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96CAA8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BAC51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omplication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DCC3E6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1C8480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FA86E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8DE0A3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2CAB8B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41F75D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AFF07A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74A63C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93568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KD-MB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03AB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EF863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1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957E4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62B2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2FE1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703F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D497A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5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DAE0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BC72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72088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1595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993D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56A44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43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67A2F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D18C3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EECB7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458A0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D4819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5FDE3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1D140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8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9B9659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</w:tr>
      <w:tr w:rsidR="00C75829" w14:paraId="0C153A4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62EAD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DFA61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0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7BB80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D629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B9D50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78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BD51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7FC9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D79E5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8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A00F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FC80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93E51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7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E67B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2A7C2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FECDCC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C1C7D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CEB0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B46AF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0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B614E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C29B0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F8AC51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7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1D17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5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27BD3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</w:tr>
      <w:tr w:rsidR="00C75829" w14:paraId="578B6FF6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36A62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lnutrit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DF48E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3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98C4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5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F3EE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88D94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05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21C1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0A96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8028A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81C2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192D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E482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0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95BE8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219E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43347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11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3BC79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9E22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1D531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9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DB1D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BED9A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0282B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748E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4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E701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</w:tr>
      <w:tr w:rsidR="00C75829" w14:paraId="533DE86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E93016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tradialytic hypo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E2AB4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41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0E8A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6129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3DA7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330F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DCE8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019E4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3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C70761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17A75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C316D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89B9A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35FB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BF1F7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C105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51818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560E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46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9D79A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36ED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89F4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2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378A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D23E7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</w:tr>
      <w:tr w:rsidR="00C75829" w14:paraId="6E25DDC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C0075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Hyperuric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4D2C3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44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74D28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9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0C2DD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8323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18C5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7BC4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887BB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4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5A97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C0B5D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AB00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43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24690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8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5EC1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6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A99AA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05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3D7D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08EB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162E89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4.1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5B29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E540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7478D3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8.3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AC33B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B44A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</w:tr>
      <w:tr w:rsidR="00C75829" w14:paraId="6255A81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3AEA1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omplication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9E6B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6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CDB35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FA8D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54491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0B66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B076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91F0D8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24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FA64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DED17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FA8C8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9.90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239D2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A60F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76205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6.60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483F37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F6EA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D281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4.6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A7AD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3DA0C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068A5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9.3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3267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9E648C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</w:tr>
      <w:tr w:rsidR="00C75829" w14:paraId="58D8C74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C49E8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an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4F3BF2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352D7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37EA3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0357F7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9798D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2B50C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8544B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7380F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FB894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BE127B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50F222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4B4F6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364E53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77E5F8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A2AD0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639A5C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CB7FE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783A2F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D51F63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8529F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EC56E5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63C01B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08FB3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olypharmacy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AD3625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2BB8B7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6F92B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633B29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45AB95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067C95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26580F2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DB32B8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C58E5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71209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0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CEED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B355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A3DD92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B2132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E54A1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FBC1A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6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CA8A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8E7D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7C3E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3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880A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B10D3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9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6E18E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5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AD92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4B648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26BE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AFF2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2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A03A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3370C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0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7229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5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6B11A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</w:tr>
      <w:tr w:rsidR="00C75829" w14:paraId="2446D01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A8BB5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xcessive 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384527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5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4556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C2FA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83EEC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27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889FE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3E7B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1448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01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2CC0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8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2495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855D9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5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94C04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5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AA72E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1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3655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5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3BDF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A05EF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FF256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8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382E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C739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7AD6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2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660D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6094D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</w:tr>
      <w:tr w:rsidR="00C75829" w14:paraId="3BB25E9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0CCAB4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n-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9B95D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A99D8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C1A4CF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B4FBA4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ACF4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884FE2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4B316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8E90F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42B71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0F4A66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E1269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949DD0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BC9C9F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8138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1038E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36B89F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A2D827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36F88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EF82A3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82CF59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97B36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568EEB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83154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</w:t>
            </w:r>
            <w:r>
              <w:rPr>
                <w:rStyle w:val="font41"/>
                <w:rFonts w:eastAsia="SimSun"/>
                <w:sz w:val="10"/>
                <w:szCs w:val="10"/>
                <w:lang w:bidi="ar"/>
              </w:rPr>
              <w:t>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1F5E76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09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788206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19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903EAC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65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F20281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139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E22428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5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DBE9E9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26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0D95B92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27</w:t>
            </w:r>
          </w:p>
        </w:tc>
      </w:tr>
      <w:tr w:rsidR="00C75829" w14:paraId="4945A0EF" w14:textId="77777777">
        <w:trPr>
          <w:trHeight w:val="452"/>
        </w:trPr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6EE90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urbin</w:t>
            </w:r>
            <w:r>
              <w:rPr>
                <w:rStyle w:val="font31"/>
                <w:rFonts w:ascii="Times New Roman" w:hAnsi="Times New Roman" w:hint="default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atson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AF4E8F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34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B4CC6A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51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A0C44C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99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D5AD8E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38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23DC2F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998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F9AEEA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81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E9DB18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03</w:t>
            </w:r>
          </w:p>
        </w:tc>
      </w:tr>
      <w:tr w:rsidR="00C75829" w14:paraId="581DBA8D" w14:textId="77777777">
        <w:tc>
          <w:tcPr>
            <w:tcW w:w="1364" w:type="pct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6D9EC2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Variabl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08D92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Social Functioning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15720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Emotional Well-Being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A83F2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Pain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0DA2E4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Energy/Fatigu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887B2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General Health Perception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6D2BD7A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proofErr w:type="gramStart"/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Overall</w:t>
            </w:r>
            <w:proofErr w:type="gramEnd"/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 xml:space="preserve"> Health Rating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1F15ACC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Change in Health</w:t>
            </w:r>
          </w:p>
        </w:tc>
      </w:tr>
      <w:tr w:rsidR="00C75829" w14:paraId="25D13601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EC993AD" w14:textId="77777777" w:rsidR="00C75829" w:rsidRDefault="00C7582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DE61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02B4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BA6240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10E3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4EC20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C1D7E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74079C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6A21F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EB342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98717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29882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93845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44227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B587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A249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C2AD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818B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2D5F0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612A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C3EC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F07C4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VIF</w:t>
            </w:r>
          </w:p>
        </w:tc>
      </w:tr>
      <w:tr w:rsidR="00C75829" w14:paraId="330D24B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F62E6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otal DSI scor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E0014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960CC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8B2761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3C6BC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5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A7286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44198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05638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7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576B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AE58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464A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4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77AD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FF8C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71660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ADA24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0BB94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942A1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44BD3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091D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B85B3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3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357B4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3C3BF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40</w:t>
            </w:r>
          </w:p>
        </w:tc>
      </w:tr>
      <w:tr w:rsidR="00C75829" w14:paraId="7939459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87208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ex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2BDBC8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64C0C2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9475C0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C08102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73E72A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EFBF5F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2E867C7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BAFA879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84EEC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e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2016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9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2800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16F94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4548F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FC76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A4C3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73F7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7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BC452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1EE0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A8DF9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4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1101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745F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E504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0433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ED95F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1A301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2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F496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BC6FD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B083F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B42D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9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8FDB80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0</w:t>
            </w:r>
          </w:p>
        </w:tc>
      </w:tr>
      <w:tr w:rsidR="00C75829" w14:paraId="73B1035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09AD9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l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63FC1E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C6DAF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09E411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FE44F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59EAE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6719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2B5BB0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DE5FA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E57F0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46966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65978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C3DC2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6F1DDF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62CA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DC260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CF9BF5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7A3CB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B9BCD7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374B34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7DD11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413768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CD6D77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19AE1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BD9E1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1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6206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4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5783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AFF6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91422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939A8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D68DA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0BC6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66A8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8C41F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0F4F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3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BE176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ABBE6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88E37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D88145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66431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39C6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0939F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5A1A5D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5700E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66347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50</w:t>
            </w:r>
          </w:p>
        </w:tc>
      </w:tr>
      <w:tr w:rsidR="00C75829" w14:paraId="7318468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3F463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ducation level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0469C3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4F6795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BCE213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FF792F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10111F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87CBA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F2D947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09B77B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EF784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Junior high school/Senior high school/Technical secondary school/Vocational high schoo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8A8B1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61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0E72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8EEBF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9B2674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4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34EA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E7DCF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3C02C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6.1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8595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C7A8E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05D2C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152F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0DA016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AF13E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0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8E53C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D87E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EEA49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EC20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C2AE7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5BB0E9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3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6E795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AA8CD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47</w:t>
            </w:r>
          </w:p>
        </w:tc>
      </w:tr>
      <w:tr w:rsidR="00C75829" w14:paraId="3D95088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AAA27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unior college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achelor’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degree or abov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B31A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49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2D407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E6D9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01ECD3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9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0B14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FE9E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5FF3AA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7.5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53E3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D0FC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83735E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5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D5F9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15E8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1878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9.2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3CA2E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ABAE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DFDEE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19861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11F1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65F1A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5.0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97BE7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68E1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862</w:t>
            </w:r>
          </w:p>
        </w:tc>
      </w:tr>
      <w:tr w:rsidR="00C75829" w14:paraId="715A26F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2F21F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imary school or below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605A00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519C0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097FA6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C607D6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639CC0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25F464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893A3D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C0D27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A9217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CC617B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D149E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16DE50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97B8B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FCAA3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ED0754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1E86F6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75338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E76F9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A3C7C7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66810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1AA75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3A4F633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45B29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arital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374B39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7C09A6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B29E58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E1E282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2CFCA0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83F849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E8022A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2E18B2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B9269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n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7FF146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9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D9FD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C70E4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4098F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2056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D8E3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85A16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81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0396E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7E682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6FDF3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7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57342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017B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F111E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0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2754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48133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9F9957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6BC8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D66C0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B71A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3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E7ABC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1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DEE38E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95</w:t>
            </w:r>
          </w:p>
        </w:tc>
      </w:tr>
      <w:tr w:rsidR="00C75829" w14:paraId="5C31636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26576B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rri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F0653C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1D18E3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3DA228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B7735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583F2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F329E4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67CA8C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8FA13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039A2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123CDE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F276A1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49148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5984F4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6BED53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8A6C3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372846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38C7F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544E9A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B6E01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9B32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C073E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017B60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AF0AC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mployment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21B17E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C490E4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48728B0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A307F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E45388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26F89F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A82E37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3ACFBC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B5B98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n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4B85F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1B48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D8CA2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D6E87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D0A1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D651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50EB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5F07F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8F68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FDFCB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01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62FE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FD45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41A8B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0845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EF548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54F8A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65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7D85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EAB5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BE82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B7C24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1B4930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4</w:t>
            </w:r>
          </w:p>
        </w:tc>
      </w:tr>
      <w:tr w:rsidR="00C75829" w14:paraId="2696E76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E8BE6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mploye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8C49F0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7166C6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8E615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F5094D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B1892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DB5F4C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473C0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7F07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D1D85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921BB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9DD9E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2FF72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0CC3FA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7A9285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9DF61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EC66ED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4B6F66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71A257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D950D5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1C75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AE1C4D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78BF03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6DA32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MI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C7D9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6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45099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C22E0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2F3416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4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CA96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1FEF1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D488B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51CC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1A9A1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B9880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6D84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40E3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EBDC3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4BE09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3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B2D0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05D33F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6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D7A6A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48D9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55CDA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8BBB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2846F3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25</w:t>
            </w:r>
          </w:p>
        </w:tc>
      </w:tr>
      <w:tr w:rsidR="00C75829" w14:paraId="7881DBF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1928BC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lysis vintag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ECA2E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2D71A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8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50F9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2F23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539CD7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3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0F4D4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BF958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4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C4F4D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32FC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E758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CDB0F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6DEBC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3805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3462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CF51B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9E9DD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6E8B4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60D5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95C6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0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307A0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0AF1ED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0</w:t>
            </w:r>
          </w:p>
        </w:tc>
      </w:tr>
      <w:tr w:rsidR="00C75829" w14:paraId="79672D30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71CD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alysis frequenc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938686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2326B0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CD8D40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C1F222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609DB8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4AA43B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457366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54D60C7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55FE3E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n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-times-per-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08810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3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9203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6FA83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FC5A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97291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45C1B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536A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F9B0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2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7143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2604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4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3484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7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C1206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754AA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8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8BBF4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BEA9F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9617B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7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4FB2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7220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B2604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2.81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FC3BC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8F3C1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41</w:t>
            </w:r>
          </w:p>
        </w:tc>
      </w:tr>
      <w:tr w:rsidR="00C75829" w14:paraId="6D22761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BCBD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 times per week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D68B25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821D9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FC62A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5E89EE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4FA70A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4FD8FA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38B9B3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7A94BF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1A7649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C57AB8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2031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17EA76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1F971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A77678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28761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8ED36A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2D009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C8721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9CE9B7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D358D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00AE99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7C36AE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A0815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t/V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1A3D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80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348C8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97DD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E7DFE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9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4B590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700CF7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5B901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5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4562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B7520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160F5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0D8F5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87EF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64A34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33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56008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32AF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5509E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5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C381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2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76100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BDA60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ECE28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69DAB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75</w:t>
            </w:r>
          </w:p>
        </w:tc>
      </w:tr>
      <w:tr w:rsidR="00C75829" w14:paraId="31DB0A0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D10CB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RR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BA2F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C312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9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3030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7420F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9638C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9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E3078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57808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3838C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ECC3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FC3E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5AAC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009B4C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B190F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49640A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8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3C6DC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3799E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07C96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5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A0DEA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57F9AF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CE5B6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FA4FE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18</w:t>
            </w:r>
          </w:p>
        </w:tc>
      </w:tr>
      <w:tr w:rsidR="00C75829" w14:paraId="15D6AD0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FB58A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alysis modality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6B83FF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03C47B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CD4319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14C519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74AACF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5C02B4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1291616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4ED5AB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B6425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Conventional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D77A1A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7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5367F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E51D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591C47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F646D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FB370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AB8C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6C41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23E26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E7573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1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D656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4FE9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DBC59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8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4D198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34263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CCA85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08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1E69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03D22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F7D0B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1.8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A1C4A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A43C69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53</w:t>
            </w:r>
          </w:p>
        </w:tc>
      </w:tr>
      <w:tr w:rsidR="00C75829" w14:paraId="38A3064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5171B9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igh-flux</w:t>
            </w:r>
            <w:proofErr w:type="gramEnd"/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02703F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E2938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887A7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3529AE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473BE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22E61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1844CD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63FF9C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0E38D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7AFD58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89EB6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34F6D3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15BF8B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373BA0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E12A7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694592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846D84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FFA25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78EE6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1A6EC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17A6E7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A5C6A9C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CA050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rimary disease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2B8A5B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5D25D4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3BA228E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2FD825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61F507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A7358B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E12754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780961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918C8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betic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EACF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91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BE163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9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589C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A0FAC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4682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09680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C9A18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9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FDFFF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6854A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7597DB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DED0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9EA18F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2122FA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E86C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9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E0D64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63953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4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752F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03A3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90A1EA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2D61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6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C6ABC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975</w:t>
            </w:r>
          </w:p>
        </w:tc>
      </w:tr>
      <w:tr w:rsidR="00C75829" w14:paraId="1E0CB56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C92AC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tensive nephropath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589BB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8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EA093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5782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4F71B0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DB641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B21BDC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A2474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091846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A0CF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7FF32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D74032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2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1C131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1F41B3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8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9F4F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1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5F7F2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B253A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0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7BD3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E78B4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55EE31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7FF77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549B9A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36</w:t>
            </w:r>
          </w:p>
        </w:tc>
      </w:tr>
      <w:tr w:rsidR="00C75829" w14:paraId="73BEA52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DA606A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aus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DDA8C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1DE2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1985F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B9447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B7F40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9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7DF14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EA7DE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617A4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6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6FA2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82060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0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0F9F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8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8D85D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32676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82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A00B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B3E6F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4EAB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A4D84C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BE096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533F4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64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80021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3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DAE159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48</w:t>
            </w:r>
          </w:p>
        </w:tc>
      </w:tr>
      <w:tr w:rsidR="00C75829" w14:paraId="4BB1A70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32C098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ronic glomerulonephriti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52E8F2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57D618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2C995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DA827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C0B0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6A4D3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90EC2D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CA3906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22764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D9BB0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247CED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000F71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3FCE7D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9E78B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B61F2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CABEC0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94652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27E9B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BD9AD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ED0CD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5C16E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579E278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851AE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30BFD8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CA89A0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28D15A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BFEAF0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91895C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7B4657F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0D3E90E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0ED7452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C1266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lipid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CBBDB3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1.9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F369E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DB72D7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617F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8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0564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1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7BDE75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9B1A4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4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DC0B4D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7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85B71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4EE147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0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A3EC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8D14C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D2929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25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CBAF4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6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D36F9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CA5058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6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7F7D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6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071746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E7632E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6BA98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9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8B8AFC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19</w:t>
            </w:r>
          </w:p>
        </w:tc>
      </w:tr>
      <w:tr w:rsidR="00C75829" w14:paraId="2D51F8E2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6FAD6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schemic heart disease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C4451B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4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6EAD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31ECB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9DFEF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28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99F4F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54592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21BFF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7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C0D73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8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B574D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94635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0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724AF1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E8E5B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288B4E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C627BD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78D8A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B271D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45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7246DF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DC26B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56898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83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5165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68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7CBA2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62</w:t>
            </w:r>
          </w:p>
        </w:tc>
      </w:tr>
      <w:tr w:rsidR="00C75829" w14:paraId="50F611A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D9F153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iabetes mellitu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79A9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58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55F14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54564B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41B5D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1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F164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6C8191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E7DE4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B7D28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4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E514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B58A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1508AD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905DD2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98F552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1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3736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DF1C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F2525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07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FD3BE8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7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4C88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A5F1F5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5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15B7BF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8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107A2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389</w:t>
            </w:r>
          </w:p>
        </w:tc>
      </w:tr>
      <w:tr w:rsidR="00C75829" w14:paraId="56009F3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7910FB5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omorbiditi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35E41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7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8BF1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0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8F0B3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D6163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7.93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63478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3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52CB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4C0DF3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46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F79B5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99932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BF416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8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F0A27A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F1252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B3372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83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F7F13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5AF4E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EC8E84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3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6F8A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DF4A9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6D4A5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96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2B6D0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9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8E95F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54</w:t>
            </w:r>
          </w:p>
        </w:tc>
      </w:tr>
      <w:tr w:rsidR="00C75829" w14:paraId="4ACFEEB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665BA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0ECC63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F18F8A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373E4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475DAA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8703F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79D52D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224442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A1B1E9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ADBAC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C15BF3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CFEEED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CC2AD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4F8347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3DDE7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4993E3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4183A1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0FBEEB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0CA0FB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1B99E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633CD5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EE2802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2AE0B7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47B679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resence of comorbiditie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0F9F61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BBD4EA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64D0BC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589F6D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A1E3F4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DD8EC0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3198809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848811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4426F7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38B0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73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4BB46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BD4A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16C14E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8.59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4FD6A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&lt;0.0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CEFA7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0ABD5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7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EAC6AB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3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ABB1C4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330985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65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3581F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52B62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ADE47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D1778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1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0CC87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A97E2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17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117CC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E35D3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6544C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3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FE938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4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9694A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0</w:t>
            </w:r>
          </w:p>
        </w:tc>
      </w:tr>
      <w:tr w:rsidR="00C75829" w14:paraId="33E25234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050A41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01CBA5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65B92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48A326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33E0EB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E5598F3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39D844E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D82CF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E4927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2AF55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3EEC992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038FDB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D3FF3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041616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F51E1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CF11E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9E5FAD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668349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7DB17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84EA41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3B5ED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C4958B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466C78B8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2367DD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omplication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75D282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F461FF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50E942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E97FF0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6028B1D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493ADE4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722C559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7D98C1BA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FF9B2D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lastRenderedPageBreak/>
              <w:t>CKD-MBD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DDC6F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0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81E14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4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A4FE35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38153D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90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EA061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61E929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7F606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9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346BE0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AEC13F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E00B6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74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F2B241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7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C3A3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B5BFFF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BFF432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5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DA88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CCF49D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1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93B7E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B13C6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D4638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28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71DE5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06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F0C3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502</w:t>
            </w:r>
          </w:p>
        </w:tc>
      </w:tr>
      <w:tr w:rsidR="00C75829" w14:paraId="5C442043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3ED21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hyper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1F12FE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06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6E43E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8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594BA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061EF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3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4271D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A83A8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1C738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709BF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5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781CD6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B932BC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65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2BCDC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E504A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9E695D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8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BC183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8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5298A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9333E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8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12D76D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4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37E03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9408FE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32B56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F2226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92</w:t>
            </w:r>
          </w:p>
        </w:tc>
      </w:tr>
      <w:tr w:rsidR="00C75829" w14:paraId="02440CF2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395ACE5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lnutrit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FBFA7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6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93DFD7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F2E497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AD460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70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3A8719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0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136450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114F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7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C5356C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0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05340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D99E2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6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E8526B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2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4DEBB9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A791F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2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38D625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7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8B7C12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53E5EE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67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0BFE2D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2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1AB6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9C76C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60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EF8713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1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7255A8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123</w:t>
            </w:r>
          </w:p>
        </w:tc>
      </w:tr>
      <w:tr w:rsidR="00C75829" w14:paraId="1BBECB4B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4A843D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tradialytic hypotension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F704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3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0D0AC5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F4FB8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DE905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D8B02E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9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875F6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B588C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0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B83D2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5BFE8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1CFA26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32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858D40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16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FEFFE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D3010B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62AE8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09A41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73207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9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B79559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E0AF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A5B52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15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591BA3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9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7DD6D7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11</w:t>
            </w:r>
          </w:p>
        </w:tc>
      </w:tr>
      <w:tr w:rsidR="00C75829" w14:paraId="5C73ED85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690F5D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yperuric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01B3FF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226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550C61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2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D5DC2B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5E0996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76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EE14BB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0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91EAFC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EFC61A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7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EB8B79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4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351B79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6D827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4.54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6F581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5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8BD7F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90EFCC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68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58FD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1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938070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03731A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2.79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916A03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2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30471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59D91A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8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6D66A7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75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E213CE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482</w:t>
            </w:r>
          </w:p>
        </w:tc>
      </w:tr>
      <w:tr w:rsidR="00C75829" w14:paraId="7B820A8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7336D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ther complications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244293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8.0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463DFC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69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DE6B7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85CAE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02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504F23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2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7BDC99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C47405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9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BD9B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1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CE839F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BFB3C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0.5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866C1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2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233DD5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EC0617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6.10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855D8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0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E5F74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939E2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71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45514D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595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2C06A3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1A2150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571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8871A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50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1FC0F8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244</w:t>
            </w:r>
          </w:p>
        </w:tc>
      </w:tr>
      <w:tr w:rsidR="00C75829" w14:paraId="16E3A52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5E6C380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al anemia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8D522D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0F5C85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5183AB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EB657C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6C1B49B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F9B5C86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FAFF4E9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E1A738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A10667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57068E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AEE1E4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CA9E3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76CA6EC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93C8CA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F22D8F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028248E4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031EFC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7C024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BAF891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272FAF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8A072E0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6D97E07E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ED4FEE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olypharmacy status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05434E0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0799252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CFFB454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8DE928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21C1C65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3B5EBA2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5DBF049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254C079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44C42B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382AED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40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B1B5D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4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4C786BF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DBA379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22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4D8E57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2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FDB700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7221CF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1.07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0B3B4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B7490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5896655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923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B7F25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03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D30E5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7A2F26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35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23A6A2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352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31C7B4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6DDEE6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17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59DEA8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0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71E4EC4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4F6382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4.53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EB3F2A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42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60EF19D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003</w:t>
            </w:r>
          </w:p>
        </w:tc>
      </w:tr>
      <w:tr w:rsidR="00C75829" w14:paraId="3904FA3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6A985BBC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xcessive 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6B85F4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3.08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113C04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43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594FAE5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85AFAE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55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D78E6F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83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674152A8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90174C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5.144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3FD141F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098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530FC8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91F171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0.818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76185FB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79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82527D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4CEB4122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3.499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7A968EAA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77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C10C6C7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1F5A561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1.497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6FC9D53E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661</w:t>
            </w: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513A57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5DC33761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-5.982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FFEB604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0.227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BBB2CA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10"/>
                <w:szCs w:val="10"/>
                <w:lang w:bidi="ar"/>
              </w:rPr>
              <w:t>2.537</w:t>
            </w:r>
          </w:p>
        </w:tc>
      </w:tr>
      <w:tr w:rsidR="00C75829" w14:paraId="0BEB985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DE4D999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on-polypharmacy</w:t>
            </w: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267CBA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15B6DD9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11F62617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6C5C1725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034BC7E1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0AAEA4A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CA1E6D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A3D0EC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BF1C54D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0A7911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585A0DD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36329DB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6C9F690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4B6136A8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4EDD17C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3EDBE01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1D4D2A5C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57" w:type="pct"/>
            <w:tcBorders>
              <w:tl2br w:val="nil"/>
              <w:tr2bl w:val="nil"/>
            </w:tcBorders>
            <w:vAlign w:val="center"/>
          </w:tcPr>
          <w:p w14:paraId="2494991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vAlign w:val="center"/>
          </w:tcPr>
          <w:p w14:paraId="28DBDFE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177" w:type="pct"/>
            <w:tcBorders>
              <w:tl2br w:val="nil"/>
              <w:tr2bl w:val="nil"/>
            </w:tcBorders>
            <w:vAlign w:val="center"/>
          </w:tcPr>
          <w:p w14:paraId="28C7DC25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F1715EA" w14:textId="77777777" w:rsidR="00C75829" w:rsidRDefault="00C7582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</w:tr>
      <w:tr w:rsidR="00C75829" w14:paraId="17AC8AAF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05AADBE3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bidi="ar"/>
              </w:rPr>
              <w:t>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7AB8CE1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78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2C9C40D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97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162FEC2E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69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5B6A105A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429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A735846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342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DEEA41F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56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41CD4AA0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0.229</w:t>
            </w:r>
          </w:p>
        </w:tc>
      </w:tr>
      <w:tr w:rsidR="00C75829" w14:paraId="06217B9D" w14:textId="77777777">
        <w:tc>
          <w:tcPr>
            <w:tcW w:w="1364" w:type="pct"/>
            <w:tcBorders>
              <w:tl2br w:val="nil"/>
              <w:tr2bl w:val="nil"/>
            </w:tcBorders>
            <w:vAlign w:val="center"/>
          </w:tcPr>
          <w:p w14:paraId="19820FB0" w14:textId="77777777" w:rsidR="00C7582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urbin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0"/>
                <w:szCs w:val="10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atson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522EFE8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52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636E35C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019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731035C3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64</w:t>
            </w:r>
          </w:p>
        </w:tc>
        <w:tc>
          <w:tcPr>
            <w:tcW w:w="509" w:type="pct"/>
            <w:gridSpan w:val="3"/>
            <w:tcBorders>
              <w:tl2br w:val="nil"/>
              <w:tr2bl w:val="nil"/>
            </w:tcBorders>
            <w:vAlign w:val="center"/>
          </w:tcPr>
          <w:p w14:paraId="2BE1805B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03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3D752298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16</w:t>
            </w:r>
          </w:p>
        </w:tc>
        <w:tc>
          <w:tcPr>
            <w:tcW w:w="521" w:type="pct"/>
            <w:gridSpan w:val="3"/>
            <w:tcBorders>
              <w:tl2br w:val="nil"/>
              <w:tr2bl w:val="nil"/>
            </w:tcBorders>
            <w:vAlign w:val="center"/>
          </w:tcPr>
          <w:p w14:paraId="1FC512EC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2.122</w:t>
            </w:r>
          </w:p>
        </w:tc>
        <w:tc>
          <w:tcPr>
            <w:tcW w:w="539" w:type="pct"/>
            <w:gridSpan w:val="3"/>
            <w:tcBorders>
              <w:tl2br w:val="nil"/>
              <w:tr2bl w:val="nil"/>
            </w:tcBorders>
            <w:vAlign w:val="center"/>
          </w:tcPr>
          <w:p w14:paraId="22125897" w14:textId="77777777" w:rsidR="00C7582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sz w:val="10"/>
                <w:szCs w:val="10"/>
              </w:rPr>
              <w:t>1.843</w:t>
            </w:r>
          </w:p>
        </w:tc>
      </w:tr>
    </w:tbl>
    <w:p w14:paraId="15C6C9ED" w14:textId="25BCCD92" w:rsidR="00C75829" w:rsidRDefault="00000000">
      <w:pPr>
        <w:spacing w:line="360" w:lineRule="auto"/>
        <w:rPr>
          <w:rFonts w:ascii="Times New Roman" w:hAnsi="Times New Roman"/>
          <w:sz w:val="24"/>
        </w:rPr>
        <w:sectPr w:rsidR="00C7582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</w:rPr>
        <w:t>VIF</w:t>
      </w:r>
      <w:r>
        <w:rPr>
          <w:rFonts w:ascii="Times New Roman" w:hAnsi="Times New Roman" w:hint="eastAsia"/>
          <w:sz w:val="24"/>
        </w:rPr>
        <w:t>—</w:t>
      </w:r>
      <w:r>
        <w:rPr>
          <w:rFonts w:ascii="Times New Roman" w:hAnsi="Times New Roman"/>
          <w:sz w:val="24"/>
        </w:rPr>
        <w:t>Variance Inflation Facto</w:t>
      </w:r>
      <w:r w:rsidR="0065189E">
        <w:rPr>
          <w:rFonts w:ascii="Times New Roman" w:hAnsi="Times New Roman"/>
          <w:sz w:val="24"/>
        </w:rPr>
        <w:t>r</w:t>
      </w:r>
    </w:p>
    <w:p w14:paraId="30BF06EA" w14:textId="77777777" w:rsidR="00C75829" w:rsidRDefault="00C75829" w:rsidP="0065189E">
      <w:pPr>
        <w:spacing w:line="360" w:lineRule="auto"/>
        <w:rPr>
          <w:rFonts w:ascii="Times New Roman" w:hAnsi="Times New Roman"/>
          <w:sz w:val="24"/>
        </w:rPr>
      </w:pPr>
    </w:p>
    <w:sectPr w:rsidR="00C75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5829"/>
    <w:rsid w:val="000B7698"/>
    <w:rsid w:val="0065189E"/>
    <w:rsid w:val="00B13DF7"/>
    <w:rsid w:val="00C75829"/>
    <w:rsid w:val="00F777B5"/>
    <w:rsid w:val="02BD7B8B"/>
    <w:rsid w:val="04552530"/>
    <w:rsid w:val="06A66D03"/>
    <w:rsid w:val="09310EC9"/>
    <w:rsid w:val="0D597B30"/>
    <w:rsid w:val="0D9F74BC"/>
    <w:rsid w:val="0DB04317"/>
    <w:rsid w:val="0E2B1F99"/>
    <w:rsid w:val="15475B55"/>
    <w:rsid w:val="1659350D"/>
    <w:rsid w:val="165C1F05"/>
    <w:rsid w:val="167575DE"/>
    <w:rsid w:val="16E92557"/>
    <w:rsid w:val="17230972"/>
    <w:rsid w:val="18C33745"/>
    <w:rsid w:val="1B4B11DB"/>
    <w:rsid w:val="1BC021BE"/>
    <w:rsid w:val="1D4B5AB7"/>
    <w:rsid w:val="1E107C03"/>
    <w:rsid w:val="1EB362E9"/>
    <w:rsid w:val="1FF42D45"/>
    <w:rsid w:val="20EC794F"/>
    <w:rsid w:val="21533871"/>
    <w:rsid w:val="246413D6"/>
    <w:rsid w:val="24701A48"/>
    <w:rsid w:val="27C039DA"/>
    <w:rsid w:val="281401A9"/>
    <w:rsid w:val="292F7AE3"/>
    <w:rsid w:val="2A7B242D"/>
    <w:rsid w:val="2B9F5CDF"/>
    <w:rsid w:val="2DC16AE6"/>
    <w:rsid w:val="2E283FE2"/>
    <w:rsid w:val="2E437E3F"/>
    <w:rsid w:val="2EFF6F06"/>
    <w:rsid w:val="2F4230EC"/>
    <w:rsid w:val="2FF310FA"/>
    <w:rsid w:val="31692C6D"/>
    <w:rsid w:val="32E83DD4"/>
    <w:rsid w:val="370D6FB9"/>
    <w:rsid w:val="37C54CC2"/>
    <w:rsid w:val="37F16F16"/>
    <w:rsid w:val="38AD5420"/>
    <w:rsid w:val="38FD3CCF"/>
    <w:rsid w:val="39F95C91"/>
    <w:rsid w:val="3AE45BAD"/>
    <w:rsid w:val="3B20012B"/>
    <w:rsid w:val="3C9B118B"/>
    <w:rsid w:val="3F6D2937"/>
    <w:rsid w:val="41CE4490"/>
    <w:rsid w:val="42BF1020"/>
    <w:rsid w:val="42ED4682"/>
    <w:rsid w:val="45607305"/>
    <w:rsid w:val="48930BA4"/>
    <w:rsid w:val="4A516051"/>
    <w:rsid w:val="4B8769F6"/>
    <w:rsid w:val="4D8A1258"/>
    <w:rsid w:val="4DD83488"/>
    <w:rsid w:val="4F380F40"/>
    <w:rsid w:val="4F505507"/>
    <w:rsid w:val="4F587F31"/>
    <w:rsid w:val="500F597C"/>
    <w:rsid w:val="505A25AA"/>
    <w:rsid w:val="51AB0E0C"/>
    <w:rsid w:val="53946809"/>
    <w:rsid w:val="54E73187"/>
    <w:rsid w:val="55C8402B"/>
    <w:rsid w:val="55FA3400"/>
    <w:rsid w:val="5A4F022A"/>
    <w:rsid w:val="5AEB7E4C"/>
    <w:rsid w:val="5D3F4519"/>
    <w:rsid w:val="5F3377E9"/>
    <w:rsid w:val="62E91F94"/>
    <w:rsid w:val="63C1100F"/>
    <w:rsid w:val="643949D6"/>
    <w:rsid w:val="66380F11"/>
    <w:rsid w:val="66761A04"/>
    <w:rsid w:val="6817628E"/>
    <w:rsid w:val="68F71D0E"/>
    <w:rsid w:val="6A24411F"/>
    <w:rsid w:val="6B0F149F"/>
    <w:rsid w:val="6B8956D3"/>
    <w:rsid w:val="6C16685D"/>
    <w:rsid w:val="6E9543B1"/>
    <w:rsid w:val="6EBD53A2"/>
    <w:rsid w:val="6FB5018B"/>
    <w:rsid w:val="74685100"/>
    <w:rsid w:val="754E0E15"/>
    <w:rsid w:val="75563541"/>
    <w:rsid w:val="78B64AE2"/>
    <w:rsid w:val="794F0BCE"/>
    <w:rsid w:val="7B113011"/>
    <w:rsid w:val="7B5A520B"/>
    <w:rsid w:val="7C076C61"/>
    <w:rsid w:val="7D060228"/>
    <w:rsid w:val="7D16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489FC"/>
  <w15:docId w15:val="{B06638B0-2DFF-41C3-A889-39AFFB14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21">
    <w:name w:val="font21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13"/>
      <w:szCs w:val="13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3"/>
      <w:szCs w:val="13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1</Pages>
  <Words>2424</Words>
  <Characters>13822</Characters>
  <Application>Microsoft Office Word</Application>
  <DocSecurity>0</DocSecurity>
  <Lines>115</Lines>
  <Paragraphs>32</Paragraphs>
  <ScaleCrop>false</ScaleCrop>
  <Company>Frontiers Media</Company>
  <LinksUpToDate>false</LinksUpToDate>
  <CharactersWithSpaces>1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582</dc:creator>
  <cp:lastModifiedBy>Tim West</cp:lastModifiedBy>
  <cp:revision>2</cp:revision>
  <dcterms:created xsi:type="dcterms:W3CDTF">2026-02-19T08:23:00Z</dcterms:created>
  <dcterms:modified xsi:type="dcterms:W3CDTF">2026-03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U0ZmIwYTQ3NzlmZGUxZmU3Zjk0M2IyZTNmM2IxNjAiLCJ1c2VySWQiOiI2MDc4Mjk2MzYifQ==</vt:lpwstr>
  </property>
  <property fmtid="{D5CDD505-2E9C-101B-9397-08002B2CF9AE}" pid="4" name="ICV">
    <vt:lpwstr>1F8F5B6147A643F6B28F1767ED8BB78A_12</vt:lpwstr>
  </property>
</Properties>
</file>